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726"/>
        <w:tblOverlap w:val="never"/>
        <w:tblW w:w="8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5"/>
        <w:gridCol w:w="1886"/>
        <w:gridCol w:w="2506"/>
        <w:gridCol w:w="490"/>
      </w:tblGrid>
      <w:tr w:rsidR="008C5AA2" w:rsidRPr="0063680D" w14:paraId="42987100" w14:textId="77777777" w:rsidTr="008C5AA2">
        <w:trPr>
          <w:trHeight w:val="540"/>
        </w:trPr>
        <w:tc>
          <w:tcPr>
            <w:tcW w:w="8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A34C" w14:textId="16BD2BD1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C5A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upplemental Table 1.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263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Follicular steroids hormones according to the phase of the cycle at initiation of stimulation (excluding </w:t>
            </w:r>
            <w:r w:rsidR="00326327" w:rsidRPr="006368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omen </w:t>
            </w:r>
            <w:r w:rsidR="00326327" w:rsidRPr="0063680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taking the</w:t>
            </w:r>
            <w:r w:rsidR="0063680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3680D" w:rsidRPr="0063680D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combined estrogen progesterone</w:t>
            </w:r>
            <w:r w:rsidR="00326327" w:rsidRPr="0063680D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r w:rsidR="00326327" w:rsidRPr="0063680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pill</w:t>
            </w:r>
            <w:r w:rsidRPr="006368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)</w:t>
            </w:r>
            <w:r w:rsidRPr="006368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.</w:t>
            </w:r>
          </w:p>
        </w:tc>
      </w:tr>
      <w:tr w:rsidR="008C5AA2" w:rsidRPr="0063680D" w14:paraId="3F177B89" w14:textId="77777777" w:rsidTr="008C5AA2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F765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DB31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F099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D28F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C5AA2" w:rsidRPr="008C5AA2" w14:paraId="7B591E18" w14:textId="77777777" w:rsidTr="00B443B9">
        <w:trPr>
          <w:trHeight w:val="400"/>
        </w:trPr>
        <w:tc>
          <w:tcPr>
            <w:tcW w:w="37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B0A78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eroid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rmones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CF4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llicular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853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uteal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4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0D50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8C5AA2" w:rsidRPr="008C5AA2" w14:paraId="3543113A" w14:textId="77777777" w:rsidTr="00B443B9">
        <w:trPr>
          <w:trHeight w:val="400"/>
        </w:trPr>
        <w:tc>
          <w:tcPr>
            <w:tcW w:w="3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47389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0923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3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870A9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32</w:t>
            </w:r>
          </w:p>
        </w:tc>
        <w:tc>
          <w:tcPr>
            <w:tcW w:w="4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6E16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52356BC1" w14:textId="77777777" w:rsidTr="008C5AA2">
        <w:trPr>
          <w:trHeight w:val="1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B6DC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F921" w14:textId="77777777" w:rsidR="008C5AA2" w:rsidRPr="008C5AA2" w:rsidRDefault="008C5AA2" w:rsidP="008C5AA2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2D59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7851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5D860A88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B05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gester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CBD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3 [361 - 513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598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3 [333 - 670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4F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</w:t>
            </w:r>
          </w:p>
        </w:tc>
      </w:tr>
      <w:tr w:rsidR="008C5AA2" w:rsidRPr="008C5AA2" w14:paraId="4EB7F2A2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A18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-deoxycorticoster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0F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4 [22.3 - 31.4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6E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2 [22.7 - 39.3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9D5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7</w:t>
            </w:r>
          </w:p>
        </w:tc>
      </w:tr>
      <w:tr w:rsidR="008C5AA2" w:rsidRPr="008C5AA2" w14:paraId="5355B0C4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1243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coster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CEA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0 [2.07 - 3.65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5CF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9 [1.80 - 3.24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489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</w:t>
            </w:r>
          </w:p>
        </w:tc>
      </w:tr>
      <w:tr w:rsidR="008C5AA2" w:rsidRPr="008C5AA2" w14:paraId="2A6697E8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38EE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dosterone (µ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140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 [0.02 - 0.09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9656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 [0.02 - 0.09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BC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4</w:t>
            </w:r>
          </w:p>
        </w:tc>
      </w:tr>
      <w:tr w:rsidR="008C5AA2" w:rsidRPr="008C5AA2" w14:paraId="688E3BE8" w14:textId="77777777" w:rsidTr="00B443B9">
        <w:trPr>
          <w:trHeight w:val="2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05B" w14:textId="77777777" w:rsidR="008C5AA2" w:rsidRPr="008C5AA2" w:rsidRDefault="008C5AA2" w:rsidP="00B44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1B11" w14:textId="77777777" w:rsidR="008C5AA2" w:rsidRPr="008C5AA2" w:rsidRDefault="008C5AA2" w:rsidP="00B443B9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240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297C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5630B018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686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-hydroxyprogester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A418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1 [311 - 64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626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E9F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2</w:t>
            </w:r>
          </w:p>
        </w:tc>
      </w:tr>
      <w:tr w:rsidR="008C5AA2" w:rsidRPr="008C5AA2" w14:paraId="6C3CEA20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7FD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-deoxycortisol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4A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 [0.06 - 0.2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EE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 [0.07 - 0.23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A6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1</w:t>
            </w:r>
          </w:p>
        </w:tc>
      </w:tr>
      <w:tr w:rsidR="008C5AA2" w:rsidRPr="008C5AA2" w14:paraId="0126E3BF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672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-deoxycortisol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81D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 [0.56 - 1.36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E63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8 [0.61 - 1.10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6B3D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</w:t>
            </w:r>
          </w:p>
        </w:tc>
      </w:tr>
      <w:tr w:rsidR="008C5AA2" w:rsidRPr="008C5AA2" w14:paraId="0AAB5CDC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F08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sol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C0A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.6 [39.0 - 80.6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A5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.6 [40.6 - 68.2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F1F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</w:t>
            </w:r>
          </w:p>
        </w:tc>
      </w:tr>
      <w:tr w:rsidR="008C5AA2" w:rsidRPr="008C5AA2" w14:paraId="040CFD85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A2B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s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0F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8 [8.3 - 15.7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7F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4 [10.6 - 15.9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7F7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</w:t>
            </w:r>
          </w:p>
        </w:tc>
      </w:tr>
      <w:tr w:rsidR="008C5AA2" w:rsidRPr="008C5AA2" w14:paraId="553A5835" w14:textId="77777777" w:rsidTr="00B443B9">
        <w:trPr>
          <w:trHeight w:val="2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22E" w14:textId="77777777" w:rsidR="008C5AA2" w:rsidRPr="008C5AA2" w:rsidRDefault="008C5AA2" w:rsidP="00B44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E4A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3D6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DB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753B9EC1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1F8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EA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35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3 [6.2 - 13.5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E5C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 [5.0 - 11.9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1806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</w:t>
            </w:r>
          </w:p>
        </w:tc>
      </w:tr>
      <w:tr w:rsidR="008C5AA2" w:rsidRPr="008C5AA2" w14:paraId="23C52C78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6A1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EAS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359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0 [900 - 1,731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466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7 [974 - 1,645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97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</w:t>
            </w:r>
          </w:p>
        </w:tc>
      </w:tr>
      <w:tr w:rsidR="008C5AA2" w:rsidRPr="008C5AA2" w14:paraId="7DFBF83E" w14:textId="77777777" w:rsidTr="00B443B9">
        <w:trPr>
          <w:trHeight w:val="2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7F5" w14:textId="77777777" w:rsidR="008C5AA2" w:rsidRPr="008C5AA2" w:rsidRDefault="008C5AA2" w:rsidP="00B44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CF9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D33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85D4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58EDBCAD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7BF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drostenedione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2BA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9 [2.9 - 17.5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95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 [1.6 - 5.7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A9A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8C5AA2" w:rsidRPr="008C5AA2" w14:paraId="7BDE48F1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24AC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stosterone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C9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 [0.07 - 0.57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ED2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 [0.03 - 0.21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9B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  <w:tr w:rsidR="008C5AA2" w:rsidRPr="008C5AA2" w14:paraId="1B34471F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B7E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T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0A7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 [0.03 - 0.16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E321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 [0.03 - 0.23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85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</w:t>
            </w:r>
          </w:p>
        </w:tc>
      </w:tr>
      <w:tr w:rsidR="008C5AA2" w:rsidRPr="008C5AA2" w14:paraId="3C6F3A40" w14:textId="77777777" w:rsidTr="00B443B9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53D" w14:textId="77777777" w:rsidR="008C5AA2" w:rsidRPr="008C5AA2" w:rsidRDefault="008C5AA2" w:rsidP="00B443B9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stradiol</w:t>
            </w:r>
            <w:proofErr w:type="spellEnd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8C5AA2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8BE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9 [150 - 455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B15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6 [120 - 349]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A6C" w14:textId="77777777" w:rsidR="008C5AA2" w:rsidRPr="008C5AA2" w:rsidRDefault="008C5AA2" w:rsidP="00B443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</w:tr>
      <w:tr w:rsidR="008C5AA2" w:rsidRPr="008C5AA2" w14:paraId="5D3CB99F" w14:textId="77777777" w:rsidTr="008C5AA2">
        <w:trPr>
          <w:trHeight w:val="1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A7B00" w14:textId="77777777" w:rsidR="008C5AA2" w:rsidRPr="008C5AA2" w:rsidRDefault="008C5AA2" w:rsidP="008C5AA2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D68FF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1C8BD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EED27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8C5AA2" w:rsidRPr="008C5AA2" w14:paraId="22B20553" w14:textId="77777777" w:rsidTr="008C5AA2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FB66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74CF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13AD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8BAB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6918F9DC" w14:textId="77777777" w:rsidTr="008C5AA2">
        <w:trPr>
          <w:trHeight w:val="300"/>
        </w:trPr>
        <w:tc>
          <w:tcPr>
            <w:tcW w:w="8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11B4" w14:textId="16949C47" w:rsidR="008C5AA2" w:rsidRPr="008C5AA2" w:rsidRDefault="00326327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HEA: </w:t>
            </w: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hydroepiandrosterone</w:t>
            </w:r>
            <w:proofErr w:type="spellEnd"/>
            <w:r w:rsidR="008C5AA2"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.  DHEAS: </w:t>
            </w:r>
            <w:proofErr w:type="spellStart"/>
            <w:r w:rsidR="008C5AA2"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hydroepiandrosterone</w:t>
            </w:r>
            <w:proofErr w:type="spellEnd"/>
            <w:r w:rsidR="008C5AA2"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C5AA2"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at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E3FC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8C5AA2" w14:paraId="63B46DAA" w14:textId="77777777" w:rsidTr="008C5AA2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596A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HT: </w:t>
            </w:r>
            <w:proofErr w:type="spellStart"/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hydrotestosterone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3850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11D4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D7C4" w14:textId="77777777" w:rsidR="008C5AA2" w:rsidRPr="008C5AA2" w:rsidRDefault="008C5AA2" w:rsidP="008C5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C5AA2" w:rsidRPr="0063680D" w14:paraId="5B5F9D29" w14:textId="77777777" w:rsidTr="008C5AA2">
        <w:trPr>
          <w:trHeight w:val="300"/>
        </w:trPr>
        <w:tc>
          <w:tcPr>
            <w:tcW w:w="8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0F71" w14:textId="01D7A1CD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C5AA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teroids were grouped based on the main branches of the cascade (see figure 1).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1F1D" w14:textId="77777777" w:rsidR="008C5AA2" w:rsidRPr="008C5AA2" w:rsidRDefault="008C5AA2" w:rsidP="008C5A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4D97188F" w14:textId="77777777" w:rsidR="00E814D2" w:rsidRPr="008C5AA2" w:rsidRDefault="0063680D">
      <w:pPr>
        <w:rPr>
          <w:lang w:val="en-US"/>
        </w:rPr>
      </w:pPr>
    </w:p>
    <w:sectPr w:rsidR="00E814D2" w:rsidRPr="008C5AA2" w:rsidSect="00FC5A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A2"/>
    <w:rsid w:val="002E6489"/>
    <w:rsid w:val="00326327"/>
    <w:rsid w:val="00444FEE"/>
    <w:rsid w:val="0063680D"/>
    <w:rsid w:val="006F1CCF"/>
    <w:rsid w:val="00767948"/>
    <w:rsid w:val="008C5AA2"/>
    <w:rsid w:val="00B443B9"/>
    <w:rsid w:val="00FC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CD934"/>
  <w15:chartTrackingRefBased/>
  <w15:docId w15:val="{4F6D176E-C042-F34F-8C76-6631A7A4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8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lati</dc:creator>
  <cp:keywords/>
  <dc:description/>
  <cp:lastModifiedBy>Giulia Galati</cp:lastModifiedBy>
  <cp:revision>5</cp:revision>
  <dcterms:created xsi:type="dcterms:W3CDTF">2023-01-10T11:22:00Z</dcterms:created>
  <dcterms:modified xsi:type="dcterms:W3CDTF">2023-05-22T10:24:00Z</dcterms:modified>
</cp:coreProperties>
</file>